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20" w:type="dxa"/>
        <w:tblInd w:w="6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0"/>
        <w:gridCol w:w="5022"/>
        <w:gridCol w:w="1008"/>
        <w:gridCol w:w="990"/>
        <w:gridCol w:w="1026"/>
        <w:gridCol w:w="1044"/>
      </w:tblGrid>
      <w:tr w:rsidR="00E1218C" w:rsidRPr="00E1218C" w14:paraId="4B5320DE" w14:textId="77777777" w:rsidTr="00E1218C"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669EB4A" w14:textId="77777777" w:rsidR="00E1218C" w:rsidRPr="00E1218C" w:rsidRDefault="00E1218C" w:rsidP="00E12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87466E0" w14:textId="77777777" w:rsidR="00E1218C" w:rsidRPr="00E1218C" w:rsidRDefault="00E1218C" w:rsidP="00E12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8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49B75EC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ACLY PSI</w:t>
            </w:r>
          </w:p>
        </w:tc>
        <w:tc>
          <w:tcPr>
            <w:tcW w:w="207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B078A57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ESRP1</w:t>
            </w:r>
          </w:p>
        </w:tc>
      </w:tr>
      <w:tr w:rsidR="00E1218C" w:rsidRPr="00E1218C" w14:paraId="71D7079C" w14:textId="77777777" w:rsidTr="00E1218C"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F20C8C1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Rank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C2615D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Gene Set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1E110A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NES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8087D3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Gene Count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8E75F4D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NES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F3FE8E9" w14:textId="77777777" w:rsidR="00E1218C" w:rsidRPr="00E1218C" w:rsidRDefault="00E1218C" w:rsidP="00E1218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Gene Count</w:t>
            </w:r>
          </w:p>
        </w:tc>
      </w:tr>
      <w:tr w:rsidR="00E1218C" w:rsidRPr="00E1218C" w14:paraId="60D9D27B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14BEB2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888036A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ERI_MEDIATED_NF_KB_ACTIV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F7DCB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3DB1ED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83AE71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6C00DB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99</w:t>
            </w:r>
          </w:p>
        </w:tc>
      </w:tr>
      <w:tr w:rsidR="00E1218C" w:rsidRPr="00E1218C" w14:paraId="70D85EDF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F6CA5B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1DCF3F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GR_ACTIV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0A46A1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E86FC2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B83368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D0EB1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</w:tr>
      <w:tr w:rsidR="00E1218C" w:rsidRPr="00E1218C" w14:paraId="614B742F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BC78B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6FC6F1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ERI_MEDIATED_MAPK_ACTIV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2FE9C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C29975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2A0E3F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155528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8</w:t>
            </w:r>
          </w:p>
        </w:tc>
      </w:tr>
      <w:tr w:rsidR="00E1218C" w:rsidRPr="00E1218C" w14:paraId="4905BB56" w14:textId="77777777" w:rsidTr="00E1218C">
        <w:trPr>
          <w:trHeight w:val="380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B50DE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AE46205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ROLE_OF_LAT2_NTAL_LAB_ON_CALCIUM_MOBILIZ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691054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48435C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F0F198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153703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</w:tr>
      <w:tr w:rsidR="00E1218C" w:rsidRPr="00E1218C" w14:paraId="4FA08716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BF0B0A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BB5CB69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D22_MEDIATED_BCR_REGUL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84965C4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2D1FC3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CC6FA3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87AF1F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</w:tr>
      <w:tr w:rsidR="00E1218C" w:rsidRPr="00E1218C" w14:paraId="2F2A36D8" w14:textId="77777777" w:rsidTr="00E1218C">
        <w:trPr>
          <w:trHeight w:val="332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C6B3D5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91D3775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ROLE_OF_PHOSPHOLIPIDS_IN_PHAGOCYTOSI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0E538D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4C2E99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4895E3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4F03B9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9</w:t>
            </w:r>
          </w:p>
        </w:tc>
      </w:tr>
      <w:tr w:rsidR="00E1218C" w:rsidRPr="00E1218C" w14:paraId="5FCF33A1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186B80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84F1A9F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SCAVENGING_OF_HEME_FROM_PLASMA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DBD081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7EB9CB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4E8694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31CB81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</w:tr>
      <w:tr w:rsidR="00E1218C" w:rsidRPr="00E1218C" w14:paraId="23B6B9AB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FC893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28179C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PARASITE_INFEC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E1E8A5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AE478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CFB060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22D0F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90</w:t>
            </w:r>
          </w:p>
        </w:tc>
      </w:tr>
      <w:tr w:rsidR="00E1218C" w:rsidRPr="00E1218C" w14:paraId="0FC76404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FDA23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4453B07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ERI_MEDIATED_CA_2_MOBILIZ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EF6389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6E693F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C61AC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FF28A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8</w:t>
            </w:r>
          </w:p>
        </w:tc>
      </w:tr>
      <w:tr w:rsidR="00E1218C" w:rsidRPr="00E1218C" w14:paraId="30802E0E" w14:textId="77777777" w:rsidTr="00E1218C">
        <w:trPr>
          <w:trHeight w:val="568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F549CA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C0AC382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ANTIGEN_ACTIVATES_B_CELL_RECEPTOR_BCR_LEADING_TO_GENERATION_OF_SECOND_MESSENGER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3FB0A0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BD549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A61E8D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92F23E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1</w:t>
            </w:r>
          </w:p>
        </w:tc>
      </w:tr>
      <w:tr w:rsidR="00E1218C" w:rsidRPr="00E1218C" w14:paraId="1D2EAEC5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073953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D305FC9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REATION_OF_C4_AND_C2_ACTIVATOR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D75EB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8594AE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49B5124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584A80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4</w:t>
            </w:r>
          </w:p>
        </w:tc>
      </w:tr>
      <w:tr w:rsidR="00E1218C" w:rsidRPr="00E1218C" w14:paraId="31A9CDEF" w14:textId="77777777" w:rsidTr="00E1218C">
        <w:trPr>
          <w:trHeight w:val="568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2F3851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44E4A5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IMMUNOREGULATORY_INTERACTIONS_BETWEEN_A_LYMPHOID_AND_A_NON_LYMPHOID_CELL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04775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7641A8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599A0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677169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7</w:t>
            </w:r>
          </w:p>
        </w:tc>
      </w:tr>
      <w:tr w:rsidR="00E1218C" w:rsidRPr="00E1218C" w14:paraId="5755FC94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A4E1D1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1BE0DD1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ELL_CYCLE_CHECKPOINT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24A8F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0732C14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D6EE11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1BE29C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28</w:t>
            </w:r>
          </w:p>
        </w:tc>
      </w:tr>
      <w:tr w:rsidR="00E1218C" w:rsidRPr="00E1218C" w14:paraId="648D36EC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C79D9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CF4C1C8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INITIAL_TRIGGERING_OF_COMPLEMENT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4BAE40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0CAE09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217115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00320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2</w:t>
            </w:r>
          </w:p>
        </w:tc>
      </w:tr>
      <w:tr w:rsidR="00E1218C" w:rsidRPr="00E1218C" w14:paraId="2BBCE7F2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80F4E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3FC405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ORMATION_OF_THE_CORNIFIED_ENVELOPE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74FAA9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650343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DF0791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D62A0B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</w:tr>
      <w:tr w:rsidR="00E1218C" w:rsidRPr="00E1218C" w14:paraId="257F1582" w14:textId="77777777" w:rsidTr="00E1218C"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91B09B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D51041A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KERATINIZ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81749F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07E422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6BCCAC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3BD053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</w:tr>
      <w:tr w:rsidR="00E1218C" w:rsidRPr="00E1218C" w14:paraId="77D9A8EA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68EAF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F0B4EFD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GR3A_MEDIATE-D_IL10_SYNTHESI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E2156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F5BF3E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A986F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3AB90A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9</w:t>
            </w:r>
          </w:p>
        </w:tc>
      </w:tr>
      <w:tr w:rsidR="00E1218C" w:rsidRPr="00E1218C" w14:paraId="4626DFC6" w14:textId="77777777" w:rsidTr="00E1218C">
        <w:trPr>
          <w:trHeight w:val="380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4320D1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F2C5351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BINDING_AND_UPTAKE_OF_LIGANDS_BY_SCAVENGER_RECEPTOR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28513E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65A729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6EA0E1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C2BC4B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5</w:t>
            </w:r>
          </w:p>
        </w:tc>
      </w:tr>
      <w:tr w:rsidR="00E1218C" w:rsidRPr="00E1218C" w14:paraId="4D58BE7F" w14:textId="77777777" w:rsidTr="00E1218C">
        <w:trPr>
          <w:trHeight w:val="380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C637E5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FF33136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GAMMA_RECEPTOR_FCGR_DEPENDENT_PHAGOCYTOSI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B3E1B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2E8436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6F09F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DEBF2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7</w:t>
            </w:r>
          </w:p>
        </w:tc>
      </w:tr>
      <w:tr w:rsidR="00E1218C" w:rsidRPr="00E1218C" w14:paraId="702774A1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090DAD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292A20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SIGNALING_BY_THE_B_CELL_RECEPTOR_BCR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641DF4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20400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8440E3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5E292D2" w14:textId="77777777" w:rsidR="00E1218C" w:rsidRPr="00E1218C" w:rsidRDefault="00E1218C" w:rsidP="00E121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E1218C" w:rsidRPr="00E1218C" w14:paraId="23CB79C4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4B2255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150821B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ELL_CYCLE_MITOTIC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9C226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E1503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78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6CE423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1D0013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53</w:t>
            </w:r>
          </w:p>
        </w:tc>
      </w:tr>
      <w:tr w:rsidR="00E1218C" w:rsidRPr="00E1218C" w14:paraId="4A5A61D6" w14:textId="77777777" w:rsidTr="00E1218C">
        <w:trPr>
          <w:trHeight w:val="380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00B256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6A7B38B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ELL_SURFACE_INTERACTIONS_AT_THE_VASCULAR_WALL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A9FB96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C97AEE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21EC17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F1E13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0</w:t>
            </w:r>
          </w:p>
        </w:tc>
      </w:tr>
      <w:tr w:rsidR="00E1218C" w:rsidRPr="00E1218C" w14:paraId="767F1BCD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681A9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CD025FD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OMPLEMENT_CASCADE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4E114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5FAD89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354116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B2CF35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8</w:t>
            </w:r>
          </w:p>
        </w:tc>
      </w:tr>
      <w:tr w:rsidR="00E1218C" w:rsidRPr="00E1218C" w14:paraId="20CBE679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5A7C3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B5BFD74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FC_EPSILON_RECEPTOR_FCERI_SIGNALING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317432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E78EEE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07156A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15222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44</w:t>
            </w:r>
          </w:p>
        </w:tc>
      </w:tr>
      <w:tr w:rsidR="00E1218C" w:rsidRPr="00E1218C" w14:paraId="395AE8DD" w14:textId="77777777" w:rsidTr="00E1218C">
        <w:trPr>
          <w:trHeight w:val="238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95566B1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C51755E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MITOTIC_SPINDLE_CHECKPOINT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C10903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27A15A6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09D88ED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69ABD3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1</w:t>
            </w:r>
          </w:p>
        </w:tc>
      </w:tr>
      <w:tr w:rsidR="00E1218C" w:rsidRPr="00E1218C" w14:paraId="42BB9FD0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FA42AF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1241C5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DNA_REPLICATION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F71E0D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ECB230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20C4AC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C9D1F03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6</w:t>
            </w:r>
          </w:p>
        </w:tc>
      </w:tr>
      <w:tr w:rsidR="00E1218C" w:rsidRPr="00E1218C" w14:paraId="72B8A1A0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2EED3B8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F3CF591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G2_M_CHECKPOINTS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A5663C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4FEC3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9266482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0EA973B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6</w:t>
            </w:r>
          </w:p>
        </w:tc>
      </w:tr>
      <w:tr w:rsidR="00E1218C" w:rsidRPr="00E1218C" w14:paraId="6ECFAF8B" w14:textId="77777777" w:rsidTr="00E1218C">
        <w:trPr>
          <w:trHeight w:val="191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1D663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2E840BF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SYNTHESIS_OF_DNA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308D2A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4852C0E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3F7C61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3773240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6</w:t>
            </w:r>
          </w:p>
        </w:tc>
      </w:tr>
      <w:tr w:rsidR="00E1218C" w:rsidRPr="00E1218C" w14:paraId="1071AA36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8E4FB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E953928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MITOTIC_METAPHASE_AND_ANAPHASE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DBEA24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64431A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26F16F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AD09F07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08</w:t>
            </w:r>
          </w:p>
        </w:tc>
      </w:tr>
      <w:tr w:rsidR="00E1218C" w:rsidRPr="00E1218C" w14:paraId="6334BE99" w14:textId="77777777" w:rsidTr="00E1218C">
        <w:trPr>
          <w:trHeight w:val="285"/>
        </w:trPr>
        <w:tc>
          <w:tcPr>
            <w:tcW w:w="6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9B84D9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0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44719E" w14:textId="77777777" w:rsidR="00E1218C" w:rsidRPr="00E1218C" w:rsidRDefault="00E1218C" w:rsidP="00E1218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REACTOME_CHROMOSOME_MAINTENANCE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CC78CBF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9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E6F46C4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02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DFA9CB4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04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25A7485" w14:textId="77777777" w:rsidR="00E1218C" w:rsidRPr="00E1218C" w:rsidRDefault="00E1218C" w:rsidP="00E1218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18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4</w:t>
            </w:r>
          </w:p>
        </w:tc>
      </w:tr>
    </w:tbl>
    <w:p w14:paraId="2806848D" w14:textId="77777777" w:rsidR="00E1218C" w:rsidRDefault="00E1218C" w:rsidP="00E1218C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6E4814B9" w14:textId="38F5FB25" w:rsidR="00E1218C" w:rsidRDefault="00E1218C" w:rsidP="00C94151">
      <w:pPr>
        <w:jc w:val="both"/>
        <w:rPr>
          <w:rFonts w:ascii="Arial" w:eastAsia="+mn-ea" w:hAnsi="Arial" w:cs="Arial"/>
          <w:color w:val="000000"/>
          <w:kern w:val="24"/>
          <w14:ligatures w14:val="none"/>
        </w:rPr>
      </w:pPr>
      <w:r w:rsidRPr="00E1218C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Supplemental Table 1. Top 30 REACTOME gene sets enriched in high ACLY PSI and high ESRP1 tumors. </w:t>
      </w:r>
      <w:r w:rsidRPr="00E1218C">
        <w:rPr>
          <w:rFonts w:ascii="Arial" w:eastAsia="+mn-ea" w:hAnsi="Arial" w:cs="Arial"/>
          <w:color w:val="000000"/>
          <w:kern w:val="24"/>
          <w14:ligatures w14:val="none"/>
        </w:rPr>
        <w:t>Gene sets are sorted by NES in high ACLY PSI tumors. NES = normalized enrichment score. Q-value (false discovery rate) is 3.71E-09 and 7.8E-09 for all listed gene sets for ACLY PSI and ESRP1 analysis, respectively. Immune-related gene sets are shaded light gray and cell-cycle related gene sets are shaded darker gray.</w:t>
      </w:r>
    </w:p>
    <w:tbl>
      <w:tblPr>
        <w:tblW w:w="9060" w:type="dxa"/>
        <w:tblInd w:w="8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0"/>
        <w:gridCol w:w="4500"/>
        <w:gridCol w:w="1000"/>
        <w:gridCol w:w="1020"/>
        <w:gridCol w:w="1000"/>
        <w:gridCol w:w="1020"/>
      </w:tblGrid>
      <w:tr w:rsidR="00C94151" w:rsidRPr="00C94151" w14:paraId="6A0DCB70" w14:textId="77777777" w:rsidTr="00C94151">
        <w:trPr>
          <w:trHeight w:val="453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ACAF2D5" w14:textId="77777777" w:rsidR="00C94151" w:rsidRPr="00C94151" w:rsidRDefault="00C94151" w:rsidP="00C94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D29ECF" w14:textId="77777777" w:rsidR="00C94151" w:rsidRPr="00C94151" w:rsidRDefault="00C94151" w:rsidP="00C94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9234556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CLY PSI</w:t>
            </w:r>
          </w:p>
        </w:tc>
        <w:tc>
          <w:tcPr>
            <w:tcW w:w="202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927E1C9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SRP1</w:t>
            </w:r>
          </w:p>
        </w:tc>
      </w:tr>
      <w:tr w:rsidR="00C94151" w:rsidRPr="00C94151" w14:paraId="63D7460C" w14:textId="77777777" w:rsidTr="00C94151">
        <w:trPr>
          <w:trHeight w:val="534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E426559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436E31F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ene Set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B3E34C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239593" w14:textId="77777777" w:rsidR="00C94151" w:rsidRPr="00C94151" w:rsidRDefault="00C94151" w:rsidP="00C9415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2E26BC" w14:textId="2158A848" w:rsidR="00C94151" w:rsidRPr="00C94151" w:rsidRDefault="00C94151" w:rsidP="00C941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D90B75C" w14:textId="613C9B5C" w:rsidR="00C94151" w:rsidRPr="00C94151" w:rsidRDefault="00C94151" w:rsidP="00C94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Q-value</w:t>
            </w:r>
          </w:p>
        </w:tc>
      </w:tr>
      <w:tr w:rsidR="00C94151" w:rsidRPr="00C94151" w14:paraId="71198460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A71D7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232A2A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E2F_TARGETS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2155A5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87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83851B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84E-1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A318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30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849F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E-10</w:t>
            </w:r>
          </w:p>
        </w:tc>
      </w:tr>
      <w:tr w:rsidR="00C94151" w:rsidRPr="00C94151" w14:paraId="0A353055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AF8550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3E3CF6E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G2M_CHECKPOINT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599849A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78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D80F964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84E-1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251A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29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43F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E-10</w:t>
            </w:r>
          </w:p>
        </w:tc>
      </w:tr>
      <w:tr w:rsidR="00C94151" w:rsidRPr="00C94151" w14:paraId="252F3766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8BE42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2BD6E2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MYC_TARGETS_V1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836FBBF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3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064AFB9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84E-1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FDD0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9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D17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3.8E-06</w:t>
            </w:r>
          </w:p>
        </w:tc>
      </w:tr>
      <w:tr w:rsidR="00C94151" w:rsidRPr="00C94151" w14:paraId="05DBCEA1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F6D041F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443D85A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ESTROGEN_RESPONSE_LAT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9CFCC4A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28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3DCF35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84E-1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F72B8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36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E63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E-10</w:t>
            </w:r>
          </w:p>
        </w:tc>
      </w:tr>
      <w:tr w:rsidR="00C94151" w:rsidRPr="00C94151" w14:paraId="1DCA96EA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C92AE6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238D2C7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INTERFERON_GAMMA_RESPONS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8FAC25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19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FF0164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84E-1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2C20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44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A967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3E-02</w:t>
            </w:r>
          </w:p>
        </w:tc>
      </w:tr>
      <w:tr w:rsidR="00C94151" w:rsidRPr="00C94151" w14:paraId="31A7694B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00C606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5DA4D1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MYC_TARGETS_V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2CD569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17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8076B7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3.14E-06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0E5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75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F55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6.8E-03</w:t>
            </w:r>
          </w:p>
        </w:tc>
      </w:tr>
      <w:tr w:rsidR="00C94151" w:rsidRPr="00C94151" w14:paraId="543EB85C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E7F35CA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13F7486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INTERFERON_ALPHA_RESPONS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66397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16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EB806D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35E-0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A3F50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6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D388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4E-03</w:t>
            </w:r>
          </w:p>
        </w:tc>
      </w:tr>
      <w:tr w:rsidR="00C94151" w:rsidRPr="00C94151" w14:paraId="7A2F958E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3384DB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47C7A76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ALLOGRAFT_REJECTION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672BD7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13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ADC15D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6.53E-09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83F94A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A35BA0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5073EF94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E896D23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92C97A1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MITOTIC_SPINDL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EC1D30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99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CC8AD3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5.64E-08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93D38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4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E501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2E-03</w:t>
            </w:r>
          </w:p>
        </w:tc>
      </w:tr>
      <w:tr w:rsidR="00C94151" w:rsidRPr="00C94151" w14:paraId="654EB71F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ABADD75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DCE7911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INFLAMMATORY_RESPONS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07576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93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5B18054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11E-06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5951C4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46A190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4F35AD7F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D40618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BFA746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ESTROGEN_RESPONSE_EARLY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2514BC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9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3D58E8D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94E-0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8EF7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29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B681A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E-10</w:t>
            </w:r>
          </w:p>
        </w:tc>
      </w:tr>
      <w:tr w:rsidR="00C94151" w:rsidRPr="00C94151" w14:paraId="37E5EC34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94DCB4F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7D7E4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TNFA_SIGNALING_VIA_NFKB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1631954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86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1CF7EAF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3.16E-06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BF13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57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A02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3.7E-03</w:t>
            </w:r>
          </w:p>
        </w:tc>
      </w:tr>
      <w:tr w:rsidR="00C94151" w:rsidRPr="00C94151" w14:paraId="38E15290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AA3550B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024BC8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MTORC1_SIGNALING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E2207C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78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90579F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88E-0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E7E46CD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D6F10B8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02856650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29317C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25C2D5A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IL6_JAK_STAT3_SIGNALING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5449E39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77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476EA52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4E-0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107F7B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9E8E8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9B6527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3AACF338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2B2B373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C9B18F3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GLYCOLYSIS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518E869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98DE9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7.15E-0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FDD2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4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32D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5E-03</w:t>
            </w:r>
          </w:p>
        </w:tc>
      </w:tr>
      <w:tr w:rsidR="00C94151" w:rsidRPr="00C94151" w14:paraId="3B57002B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FB884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7A7087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SPERMATOGENESIS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DFBC74B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0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F1965D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.94E-0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C64713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577CA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053ECA2C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3AE4D1D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0D0FCB2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EPITHELIAL_MESENCHYMAL_TRANSITION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C7B041F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54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659C95D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44E-0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EE627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73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393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8E-04</w:t>
            </w:r>
          </w:p>
        </w:tc>
      </w:tr>
      <w:tr w:rsidR="00C94151" w:rsidRPr="00C94151" w14:paraId="4A476FF8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4DEA465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C55892F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P53_PATHWAY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7CCFC0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53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73AE65E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.44E-0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9A7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65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7371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3E-03</w:t>
            </w:r>
          </w:p>
        </w:tc>
      </w:tr>
      <w:tr w:rsidR="00C94151" w:rsidRPr="00C94151" w14:paraId="0366FFC3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19F6698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B2FA577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UNFOLDED_PROTEIN_RESPONS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DEBB4AC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48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67F20A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56E-0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6144503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2A87396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  <w:tr w:rsidR="00C94151" w:rsidRPr="00C94151" w14:paraId="53CC12AD" w14:textId="77777777" w:rsidTr="00C94151">
        <w:trPr>
          <w:trHeight w:val="241"/>
        </w:trPr>
        <w:tc>
          <w:tcPr>
            <w:tcW w:w="5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16E8D25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9298BDA" w14:textId="77777777" w:rsidR="00C94151" w:rsidRPr="00C94151" w:rsidRDefault="00C94151" w:rsidP="00C9415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HALLMARK_APOPTOSIS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9E6E1A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45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96B3A4D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1.35E-0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1A88120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86E8AB5" w14:textId="77777777" w:rsidR="00C94151" w:rsidRPr="00C94151" w:rsidRDefault="00C94151" w:rsidP="00C9415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94151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</w:tr>
    </w:tbl>
    <w:p w14:paraId="6E12A068" w14:textId="77777777" w:rsidR="00C94151" w:rsidRDefault="00C94151" w:rsidP="00C94151">
      <w:pPr>
        <w:jc w:val="both"/>
      </w:pPr>
    </w:p>
    <w:p w14:paraId="26A4075D" w14:textId="51FECE98" w:rsidR="00C94151" w:rsidRPr="00C94151" w:rsidRDefault="00C94151" w:rsidP="00C94151">
      <w:pPr>
        <w:jc w:val="both"/>
        <w:rPr>
          <w:rFonts w:ascii="Arial" w:hAnsi="Arial" w:cs="Arial"/>
        </w:rPr>
      </w:pPr>
      <w:r w:rsidRPr="00C94151">
        <w:rPr>
          <w:rFonts w:ascii="Arial" w:hAnsi="Arial" w:cs="Arial"/>
          <w:b/>
          <w:bCs/>
        </w:rPr>
        <w:t xml:space="preserve">Supplemental Table 2. All HALLMARK gene sets enriched in high ACLY PSI and high ESRP1 tumors. </w:t>
      </w:r>
      <w:r w:rsidRPr="00C94151">
        <w:rPr>
          <w:rFonts w:ascii="Arial" w:hAnsi="Arial" w:cs="Arial"/>
        </w:rPr>
        <w:t>Gene sets are sorted by NES in high ACLY PSI tumors. NES = normalized enrichment score. Immune-related gene sets are shaded light gray and cell-cycle related gene sets are shaded darker gray.</w:t>
      </w:r>
    </w:p>
    <w:sectPr w:rsidR="00C94151" w:rsidRPr="00C94151" w:rsidSect="00E121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8C"/>
    <w:rsid w:val="00C3002D"/>
    <w:rsid w:val="00C94151"/>
    <w:rsid w:val="00E1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6D9C"/>
  <w15:chartTrackingRefBased/>
  <w15:docId w15:val="{410F1934-D313-4F91-AD14-E2171433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2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lee, Julianna</dc:creator>
  <cp:keywords/>
  <dc:description/>
  <cp:lastModifiedBy>Supplee, Julianna</cp:lastModifiedBy>
  <cp:revision>1</cp:revision>
  <dcterms:created xsi:type="dcterms:W3CDTF">2024-01-24T01:03:00Z</dcterms:created>
  <dcterms:modified xsi:type="dcterms:W3CDTF">2024-01-24T01:16:00Z</dcterms:modified>
</cp:coreProperties>
</file>